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074E21" w:rsidR="00115AC8" w:rsidP="00115AC8" w:rsidRDefault="00115AC8" w14:paraId="3AF021A5" w14:textId="0ED2F523">
      <w:pPr>
        <w:jc w:val="center"/>
        <w:rPr>
          <w:rFonts w:ascii="Times New Roman" w:hAnsi="Times New Roman"/>
        </w:rPr>
      </w:pPr>
      <w:bookmarkStart w:name="_GoBack" w:id="0"/>
      <w:bookmarkEnd w:id="0"/>
      <w:r w:rsidRPr="00074E21">
        <w:rPr>
          <w:rFonts w:ascii="Times New Roman" w:hAnsi="Times New Roman"/>
        </w:rPr>
        <w:t>Table S1</w:t>
      </w:r>
      <w:r w:rsidRPr="00074E21" w:rsidR="00B06C4B">
        <w:rPr>
          <w:rFonts w:ascii="Times New Roman" w:hAnsi="Times New Roman"/>
        </w:rPr>
        <w:t xml:space="preserve"> Distribution of pathogenic factors of events</w:t>
      </w:r>
    </w:p>
    <w:tbl>
      <w:tblPr>
        <w:tblW w:w="8306" w:type="dxa"/>
        <w:jc w:val="center"/>
        <w:tblLook w:val="0000" w:firstRow="0" w:lastRow="0" w:firstColumn="0" w:lastColumn="0" w:noHBand="0" w:noVBand="0"/>
      </w:tblPr>
      <w:tblGrid>
        <w:gridCol w:w="1718"/>
        <w:gridCol w:w="2110"/>
        <w:gridCol w:w="1602"/>
        <w:gridCol w:w="1462"/>
        <w:gridCol w:w="1414"/>
      </w:tblGrid>
      <w:tr xmlns:w14="http://schemas.microsoft.com/office/word/2010/wordml" w:rsidRPr="00833FDC" w:rsidR="00833FDC" w:rsidTr="00833FDC" w14:paraId="2B148EC7" w14:textId="77777777">
        <w:trPr>
          <w:trHeight w:val="295"/>
          <w:jc w:val="center"/>
        </w:trPr>
        <w:tc>
          <w:tcPr>
            <w:tcW w:w="3828" w:type="dxa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833FDC" w:rsidP="00833FDC" w:rsidRDefault="00833FDC" w14:paraId="370D66F0" w14:textId="3E28522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thogenic factor</w:t>
            </w:r>
          </w:p>
        </w:tc>
        <w:tc>
          <w:tcPr>
            <w:tcW w:w="1602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833FDC" w:rsidP="00833FDC" w:rsidRDefault="00833FDC" w14:paraId="1832D331" w14:textId="1E282A3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mber of events (%)</w:t>
            </w:r>
          </w:p>
        </w:tc>
        <w:tc>
          <w:tcPr>
            <w:tcW w:w="1462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833FDC" w:rsidP="00833FDC" w:rsidRDefault="00833FDC" w14:paraId="70DCB5A5" w14:textId="00954E0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mber of patients</w:t>
            </w:r>
            <w:r w:rsidR="00534A88"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414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833FDC" w:rsidP="00833FDC" w:rsidRDefault="00833FDC" w14:paraId="5E3179A5" w14:textId="7ADE6A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ath toll</w:t>
            </w:r>
            <w:r w:rsidR="00534A88"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</w:tr>
      <w:tr xmlns:w14="http://schemas.microsoft.com/office/word/2010/wordml" w:rsidRPr="00833FDC" w:rsidR="00115AC8" w:rsidTr="00833FDC" w14:paraId="765AF021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B06C4B" w14:paraId="4EB627FB" w14:textId="5D0D5BF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thogenic microorganisms and their toxin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B06C4B" w14:paraId="3D28B129" w14:textId="018CA92B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brio Parahaemolyticu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5D2137BA" w14:textId="27A0DBA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56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5E63BF7F" w14:textId="2DFD07A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24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.77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33B65EAD" w14:textId="43D6DA3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702DAC89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19BB27AA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B06C4B" w14:paraId="3BED5A08" w14:textId="4439C515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lmonell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1BA3C45E" w14:textId="24E1475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08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4B10D5B" w14:textId="382DAF1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6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475A59A3" w14:textId="6B32BC5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3D6F7655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2340FA4F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B06C4B" w14:paraId="0ECF69F7" w14:textId="0B222E8A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taphylococcus aureus 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d its tox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4620E439" w14:textId="3B6C695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6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6E04116" w14:textId="308A85D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142DD5CB" w14:textId="2391282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5A1B19A0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781B6D72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B06C4B" w14:paraId="4F42B50F" w14:textId="64D8BBDD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cherichia coli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4D28EA06" w14:textId="007189C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35A6BF66" w14:textId="4072A99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8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59097003" w14:textId="1FCC5D4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19A896A6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5CB2F699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B06C4B" w14:paraId="58AB45DD" w14:textId="61A3FE00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oteu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3DA419E9" w14:textId="3594053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5B82C554" w14:textId="0DB137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8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9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42D8FE82" w14:textId="060D4BD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6FED5432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73A8147A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14D86" w14:paraId="122672AD" w14:textId="15B4C471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cillus cereu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680A0F1E" w14:textId="1EA8F79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64F2DB8C" w14:textId="7474170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8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53DD680B" w14:textId="56432D0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1CD7ED34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7EC3F912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14D86" w14:paraId="3F3731EF" w14:textId="31135B05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lostridium perfringen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4383642F" w14:textId="13A5EE0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22A7280E" w14:textId="009A3E2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01B877C8" w14:textId="434F413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79D14D5B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22B3AA8D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14D86" w14:paraId="61A2B8B7" w14:textId="5D63671C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oroviru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3A9527FC" w14:textId="120ED4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072BD0C8" w14:textId="201CF67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36F54127" w14:textId="2EF310D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35032C3F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6D91943E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14D86" w14:paraId="04F0F5DA" w14:textId="60E8E4F3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mpylobacter jejuni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2B147241" w14:textId="64D016D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4A6FFB15" w14:textId="09044A4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45003BCE" w14:textId="5391DB7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36314190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55C541A1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14D86" w14:paraId="0B73A80A" w14:textId="50A271E0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eromona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6F024658" w14:textId="1434BCD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45519F72" w14:textId="57399CD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675EAD75" w14:textId="7AE699C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4194EA6C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1AAD05E9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14D86" w14:paraId="7AC871E4" w14:textId="74194760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reptococcus hemolyticu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6C62525" w14:textId="637FE55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2A8BFD3F" w14:textId="369872B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577F16A7" w14:textId="54DB4A3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2B997B51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08F1FE57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14D86" w14:paraId="46B6FF8F" w14:textId="4CA6599B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xed facto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576F460" w14:textId="698E8DC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6F8A0880" w14:textId="7B9F4AF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1D74F9A2" w14:textId="4CF8E01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4BDF4029" w14:textId="77777777">
        <w:trPr>
          <w:trHeight w:val="295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3A1CA67F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14D86" w14:paraId="782C2854" w14:textId="4766605F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511428AF" w14:textId="35F38BD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9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0D699952" w14:textId="274A4A6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9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272B86CD" w14:textId="0E435EF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2C4AAF9F" w14:textId="77777777">
        <w:trPr>
          <w:trHeight w:val="295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814D86" w14:paraId="4EAD4EFE" w14:textId="198FC7C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ngi and their toxins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14D86" w14:paraId="69BC47E7" w14:textId="149613A8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isonous mushroom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71F5CC1" w14:textId="1FEF93A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4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6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09365147" w14:textId="4DA0909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5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03D8B955" w14:textId="2A200DF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9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0C4E4E" w:rsidTr="000C4E4E" w14:paraId="6FD8F34A" w14:textId="77777777">
        <w:trPr>
          <w:trHeight w:val="381"/>
          <w:jc w:val="center"/>
        </w:trPr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833FDC" w:rsidR="000C4E4E" w:rsidP="005C7F7A" w:rsidRDefault="000C4E4E" w14:paraId="48403403" w14:textId="333B6C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emical pollutant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833FDC" w:rsidR="000C4E4E" w:rsidP="00833FDC" w:rsidRDefault="000C4E4E" w14:paraId="62183B58" w14:textId="3E9A8038">
            <w:pPr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od additives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833FDC" w:rsidR="000C4E4E" w:rsidP="00833FDC" w:rsidRDefault="000C4E4E" w14:paraId="56A97A28" w14:textId="561C79D8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(7.4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833FDC" w:rsidR="000C4E4E" w:rsidP="00833FDC" w:rsidRDefault="000C4E4E" w14:paraId="3EC02C8B" w14:textId="54D9D413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9(3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833FDC" w:rsidR="000C4E4E" w:rsidP="00833FDC" w:rsidRDefault="000C4E4E" w14:paraId="6D79AC6E" w14:textId="68727CB9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(23.26)</w:t>
            </w:r>
          </w:p>
        </w:tc>
      </w:tr>
      <w:tr xmlns:w14="http://schemas.microsoft.com/office/word/2010/wordml" w:rsidRPr="00833FDC" w:rsidR="000C4E4E" w:rsidTr="00833FDC" w14:paraId="6311595F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0C4E4E" w:rsidP="005C7F7A" w:rsidRDefault="000C4E4E" w14:paraId="3F124CB9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0C4E4E" w:rsidP="00833FDC" w:rsidRDefault="000C4E4E" w14:paraId="3C1622D6" w14:textId="5DF6DAA6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sticide residu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0C4E4E" w:rsidP="00833FDC" w:rsidRDefault="000C4E4E" w14:paraId="38433193" w14:textId="0A16A20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(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0C4E4E" w:rsidP="00833FDC" w:rsidRDefault="000C4E4E" w14:paraId="04D1B956" w14:textId="0C9AE73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0C4E4E" w:rsidP="00833FDC" w:rsidRDefault="000C4E4E" w14:paraId="7CBFBF0D" w14:textId="04CC7A9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(0.00)</w:t>
            </w:r>
          </w:p>
        </w:tc>
      </w:tr>
      <w:tr xmlns:w14="http://schemas.microsoft.com/office/word/2010/wordml" w:rsidRPr="00833FDC" w:rsidR="00115AC8" w:rsidTr="00833FDC" w14:paraId="6F63D275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01327AD7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14D86" w14:paraId="089F283B" w14:textId="56A32505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- nitroso compoun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5CD713A9" w14:textId="48082C5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421A1086" w14:textId="414169C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CF8C9D4" w14:textId="467231B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01E8F2FC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638DC9DD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33FDC" w14:paraId="51860AC3" w14:textId="0B5FB014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etrami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1E57AEC3" w14:textId="1C3F6D2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24D8331A" w14:textId="770E494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152D3222" w14:textId="7D29D0D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7D584A91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60BE5C9A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33FDC" w14:paraId="01F35C7D" w14:textId="588EA7DA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hyl alcoho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02FD809" w14:textId="292E725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67FCD0D" w14:textId="7FC6704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1FEA5F57" w14:textId="680EFBE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6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5D92F297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3F31A532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33FDC" w14:paraId="6E9B4734" w14:textId="484F98E9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xed facto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56078023" w14:textId="6D0D3AC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8CBAE6E" w14:textId="7EC0E5D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38EFAB7F" w14:textId="1A07C08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2A4B2301" w14:textId="77777777">
        <w:trPr>
          <w:trHeight w:val="295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69716152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33FDC" w14:paraId="3DAF7828" w14:textId="17B05890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0FA1698E" w14:textId="5EB7CE2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7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3E5B29F4" w14:textId="730ABE3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4A65466A" w14:textId="10CABA1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5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2DDDEBCD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833FDC" w14:paraId="1F8AB6AE" w14:textId="79C072F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xic animals and their toxin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33FDC" w14:paraId="278EF878" w14:textId="5A07EDA6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ufotox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32DEE378" w14:textId="1A67950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2BC93E33" w14:textId="69CA4BB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6263E891" w14:textId="5E085A1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3EC5F0A5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35ABEB3E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33FDC" w14:paraId="1F6C8636" w14:textId="200D1510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imal thyroid glan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2165938B" w14:textId="5A438B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50DA11BD" w14:textId="7FE67F7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58E75C1F" w14:textId="68DB394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0CADA938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4AADCC8C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33FDC" w14:paraId="088CF233" w14:textId="527F307C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e pupa (bee venom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2234521D" w14:textId="4858B96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4C3EF63B" w14:textId="2411934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26790B27" w14:textId="4A37DE7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5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198331A8" w14:textId="77777777">
        <w:trPr>
          <w:trHeight w:val="295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7D4178D8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33FDC" w14:paraId="53C5FCD0" w14:textId="429B8902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6D80ABA0" w14:textId="16DEA0F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C4500D3" w14:textId="68D8AC7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E3D8779" w14:textId="0CBAC48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01E40D6D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833FDC" w14:paraId="5914C7E1" w14:textId="6FA1743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isonous plants and their toxin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33FDC" w14:paraId="0D44F861" w14:textId="1BAAC29B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ponins and hemagglutinin (beans, etc.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29F95B76" w14:textId="4F3161B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5E367683" w14:textId="0EA4856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7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6A6D65B7" w14:textId="45CD34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33134AF0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24E3D050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33FDC" w14:paraId="52BB4C01" w14:textId="56C343E5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onitine (Radix Aconiti Kusnezoffii, Radix Aconiti Lateralis, etc.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65FA305" w14:textId="54982E1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8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4DFDDCCB" w14:textId="146985D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1F0C39D4" w14:textId="6F4CF69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28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3AF9D654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062EB9A0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33FDC" w14:paraId="4993D9D5" w14:textId="41A0FB4D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copolamine (Datura stramonium, Belladonna, etc.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4818AEC0" w14:textId="2298651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5F4C494" w14:textId="6C170A6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7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4A2650E2" w14:textId="6DDCCAD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1C707C70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1DA02165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33FDC" w14:paraId="232DE11B" w14:textId="4BB9FB93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sangguo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3221923D" w14:textId="7EBEB06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4CF4084C" w14:textId="7251E82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48EF3928" w14:textId="7479E6B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63B7639D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2262A46A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33FDC" w14:paraId="3D4A342D" w14:textId="34BF0625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ng oil (Jatropha acid and Isojatropha acid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62C068A1" w14:textId="782A959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0A7AD0DE" w14:textId="50DBEE4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24AB891A" w14:textId="73F772A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4AD2DFE7" w14:textId="77777777">
        <w:trPr>
          <w:trHeight w:val="28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0D756E95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33FDC" w14:paraId="6D1FF6DC" w14:textId="013DCFFB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isonous wild vegetabl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E4E409E" w14:textId="655DE35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1B11E06A" w14:textId="6BD0B45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17DB1575" w14:textId="565CCB1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608C9285" w14:textId="77777777">
        <w:trPr>
          <w:trHeight w:val="295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115AC8" w14:paraId="16E475D1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833FDC" w14:paraId="55887EAF" w14:textId="42BEF189">
            <w:pPr>
              <w:widowControl/>
              <w:ind w:firstLine="180" w:firstLineChars="100"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ytotoxin others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070DC68" w14:textId="3671B7F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6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34C48402" w14:textId="0DBC96A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4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5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2090EE0" w14:textId="0CF3F6B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58A1401C" w14:textId="77777777">
        <w:trPr>
          <w:trHeight w:val="295"/>
          <w:jc w:val="center"/>
        </w:trPr>
        <w:tc>
          <w:tcPr>
            <w:tcW w:w="17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833FDC" w14:paraId="0BDDEEEE" w14:textId="2777AE5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nknown factor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5C23E88A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689CEC4B" w14:textId="1F5204B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86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6721E43E" w14:textId="0EC343A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04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38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1A3E070D" w14:textId="4E26AA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5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xmlns:w14="http://schemas.microsoft.com/office/word/2010/wordml" w:rsidRPr="00833FDC" w:rsidR="00115AC8" w:rsidTr="00833FDC" w14:paraId="2C2AB076" w14:textId="77777777">
        <w:trPr>
          <w:trHeight w:val="295"/>
          <w:jc w:val="center"/>
        </w:trPr>
        <w:tc>
          <w:tcPr>
            <w:tcW w:w="17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5C7F7A" w:rsidRDefault="00833FDC" w14:paraId="3D254977" w14:textId="51C5306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5A802528" w14:textId="7777777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011E61F3" w14:textId="79EB08F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7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05A068C5" w14:textId="3F8A0DA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462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:rsidRPr="00833FDC" w:rsidR="00115AC8" w:rsidP="00833FDC" w:rsidRDefault="00115AC8" w14:paraId="75DFF799" w14:textId="77EC005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0</w:t>
            </w:r>
            <w:r w:rsidRPr="00833FDC" w:rsidR="00833FD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</w:tbl>
    <w:p xmlns:w14="http://schemas.microsoft.com/office/word/2010/wordml" w:rsidRPr="00833FDC" w:rsidR="00F831A7" w:rsidP="00134E6E" w:rsidRDefault="00F831A7" w14:paraId="145DF6E9" w14:textId="77777777">
      <w:pPr>
        <w:rPr>
          <w:rFonts w:ascii="Times New Roman" w:hAnsi="Times New Roman"/>
        </w:rPr>
      </w:pPr>
    </w:p>
    <w:sectPr w:rsidRPr="00833FDC" w:rsidR="00F83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5831E4" w:rsidP="00115AC8" w:rsidRDefault="005831E4" w14:paraId="2ACD3050" w14:textId="77777777"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5831E4" w:rsidP="00115AC8" w:rsidRDefault="005831E4" w14:paraId="08B5126A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5831E4" w:rsidP="00115AC8" w:rsidRDefault="005831E4" w14:paraId="2E6903DB" w14:textId="77777777"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5831E4" w:rsidP="00115AC8" w:rsidRDefault="005831E4" w14:paraId="773B2F2A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70"/>
    <w:bordersDoNotSurroundHeader/>
    <w:bordersDoNotSurroundFooter/>
    <w:hideSpellingErrors/>
    <w:defaultTabStop w:val="420"/>
    <w:drawingGridVerticalSpacing w:val="156"/>
    <w:displayHorizontalDrawingGridEvery w:val="0"/>
    <w:displayVerticalDrawingGridEvery w:val="2"/>
    <w:characterSpacingControl w:val="compressPunctuation"/>
    <w:hdrShapeDefaults>
      <o:shapedefaults v:ext="edit" spidmax="2050"/>
    </w:hdrShapeDefaults>
    <w:footnotePr>
      <w:footnote w:id="-1"/>
      <w:footnote w:id="0"/>
    </w:footnotePr>
    <w:endnotePr>
      <w:endnote w:id="-1"/>
      <w:endnote w:id="0"/>
    </w:endnotePr>
    <w:compat>
      <w:spaceForUL/>
      <w:balanceSingleByteDoubleByteWidth/>
      <w:doNotLeaveBackslashAlone/>
      <w:ulTrailSpace/>
      <w:doNotExpandShiftReturn/>
      <w:adjustLineHeightInTable/>
      <w:useFELayout/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2026.2.24 Distribution of pathogenic factors of events27cce38e-91b3-449f-8e1d-47c4733cbf86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D5761A"/>
      <w:rsid w:val="00062389"/>
      <w:rsid w:val="00074E21"/>
      <w:rsid w:val="000C4E4E"/>
      <w:rsid w:val="000E20E8"/>
      <w:rsid w:val="00115AC8"/>
      <w:rsid w:val="00134E6E"/>
      <w:rsid w:val="00277429"/>
      <w:rsid w:val="00317FC2"/>
      <w:rsid w:val="00534A88"/>
      <w:rsid w:val="005831E4"/>
      <w:rsid w:val="007E5C29"/>
      <w:rsid w:val="007F1814"/>
      <w:rsid w:val="00814D86"/>
      <w:rsid w:val="00833FDC"/>
      <w:rsid w:val="00915283"/>
      <w:rsid w:val="00A375D1"/>
      <w:rsid w:val="00AF6F04"/>
      <w:rsid w:val="00B06C4B"/>
      <w:rsid w:val="00D5761A"/>
      <w:rsid w:val="00E94DFB"/>
      <w:rsid w:val="00EA12F9"/>
      <w:rsid w:val="00F831A7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2050"/>
      <o:shapelayout v:ext="edit">
        <o:idmap v:ext="edit" data="2"/>
      </o:shapelayout>
    </w:shapeDefaults>
    <w:decimalSymbol w:val="."/>
    <w:listSeparator w:val=","/>
    <w14:docId w14:val="60BE07D4"/>
    <w15:chartTrackingRefBased/>
    <w15:docId w15:val="{636DA4CE-FE13-4F5A-9A0D-3C6527EBD5F7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EastAsia" w:hAnsiTheme="minorHAnsi" w:cstheme="minorBidi"/>
          <w:kern w:val="2"/>
          <w:sz w:val="21"/>
          <w:szCs w:val="22"/>
          <w:lang w:val="en-US" w:eastAsia="zh-CN" w:bidi="ar-SA"/>
        </w:rPr>
      </w:rPrDefault>
      <w:pPrDefault/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115AC8"/>
      <w:pPr>
        <w:widowControl w:val="0"/>
        <w:jc w:val="both"/>
      </w:pPr>
      <w:rPr>
        <w:rFonts w:ascii="Calibri" w:eastAsia="SimSun" w:hAnsi="Calibri" w:cs="Times New Roman"/>
        <w:szCs w:val="24"/>
      </w:rPr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D5761A"/>
      <w:pPr>
        <w:keepNext/>
        <w:keepLines/>
        <w:spacing w:before="480" w:after="80"/>
        <w:outlineLvl w:val="0"/>
      </w:pPr>
      <w:rPr>
        <w:rFonts w:asciiTheme="majorHAnsi" w:eastAsiaTheme="majorEastAsia" w:hAnsiTheme="majorHAnsi" w:cstheme="majorBidi"/>
        <w:color w:val="2F5496" w:themeColor="accent1" w:themeShade="BF"/>
        <w:sz w:val="48"/>
        <w:szCs w:val="48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D5761A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2F5496" w:themeColor="accent1" w:themeShade="BF"/>
        <w:sz w:val="40"/>
        <w:szCs w:val="40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D5761A"/>
      <w:pPr>
        <w:keepNext/>
        <w:keepLines/>
        <w:spacing w:before="160" w:after="80"/>
        <w:outlineLvl w:val="2"/>
      </w:pPr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D5761A"/>
      <w:pPr>
        <w:keepNext/>
        <w:keepLines/>
        <w:spacing w:before="80" w:after="40"/>
        <w:outlineLvl w:val="3"/>
      </w:pPr>
      <w:rPr>
        <w:rFonts w:asciiTheme="minorHAnsi" w:eastAsiaTheme="minorEastAsia" w:hAnsiTheme="minorHAnsi" w:cstheme="majorBidi"/>
        <w:color w:val="2F5496" w:themeColor="accent1" w:themeShade="BF"/>
        <w:sz w:val="28"/>
        <w:szCs w:val="28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D5761A"/>
      <w:pPr>
        <w:keepNext/>
        <w:keepLines/>
        <w:spacing w:before="80" w:after="40"/>
        <w:outlineLvl w:val="4"/>
      </w:pPr>
      <w:rPr>
        <w:rFonts w:asciiTheme="minorHAnsi" w:eastAsiaTheme="minorEastAsia" w:hAnsiTheme="minorHAnsi" w:cstheme="majorBidi"/>
        <w:color w:val="2F5496" w:themeColor="accent1" w:themeShade="BF"/>
        <w:sz w:val="24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D5761A"/>
      <w:pPr>
        <w:keepNext/>
        <w:keepLines/>
        <w:spacing w:before="40"/>
        <w:outlineLvl w:val="5"/>
      </w:pPr>
      <w:rPr>
        <w:rFonts w:asciiTheme="minorHAnsi" w:eastAsiaTheme="minorEastAsia" w:hAnsiTheme="minorHAnsi" w:cstheme="majorBidi"/>
        <w:b/>
        <w:bCs/>
        <w:color w:val="2F5496" w:themeColor="accent1" w:themeShade="BF"/>
        <w:szCs w:val="22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D5761A"/>
      <w:pPr>
        <w:keepNext/>
        <w:keepLines/>
        <w:spacing w:before="40"/>
        <w:outlineLvl w:val="6"/>
      </w:pPr>
      <w:rPr>
        <w:rFonts w:asciiTheme="minorHAnsi" w:eastAsiaTheme="minorEastAsia" w:hAnsiTheme="minorHAnsi" w:cstheme="majorBidi"/>
        <w:b/>
        <w:bCs/>
        <w:color w:val="595959" w:themeColor="text1" w:themeTint="A6"/>
        <w:szCs w:val="22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D5761A"/>
      <w:pPr>
        <w:keepNext/>
        <w:keepLines/>
        <w:outlineLvl w:val="7"/>
      </w:pPr>
      <w:rPr>
        <w:rFonts w:asciiTheme="minorHAnsi" w:eastAsiaTheme="minorEastAsia" w:hAnsiTheme="minorHAnsi" w:cstheme="majorBidi"/>
        <w:color w:val="595959" w:themeColor="text1" w:themeTint="A6"/>
        <w:szCs w:val="22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D5761A"/>
      <w:pPr>
        <w:keepNext/>
        <w:keepLines/>
        <w:outlineLvl w:val="8"/>
      </w:pPr>
      <w:rPr>
        <w:rFonts w:asciiTheme="minorHAnsi" w:eastAsiaTheme="majorEastAsia" w:hAnsiTheme="minorHAnsi" w:cstheme="majorBidi"/>
        <w:color w:val="595959" w:themeColor="text1" w:themeTint="A6"/>
        <w:szCs w:val="22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D5761A"/>
      <w:rPr>
        <w:rFonts w:asciiTheme="majorHAnsi" w:eastAsiaTheme="majorEastAsia" w:hAnsiTheme="majorHAnsi" w:cstheme="majorBidi"/>
        <w:color w:val="2F5496" w:themeColor="accent1" w:themeShade="BF"/>
        <w:sz w:val="48"/>
        <w:szCs w:val="48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D5761A"/>
      <w:rPr>
        <w:rFonts w:asciiTheme="majorHAnsi" w:eastAsiaTheme="majorEastAsia" w:hAnsiTheme="majorHAnsi" w:cstheme="majorBidi"/>
        <w:color w:val="2F5496" w:themeColor="accent1" w:themeShade="BF"/>
        <w:sz w:val="40"/>
        <w:szCs w:val="40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D5761A"/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D5761A"/>
      <w:rPr>
        <w:rFonts w:cstheme="majorBidi"/>
        <w:color w:val="2F5496" w:themeColor="accent1" w:themeShade="BF"/>
        <w:sz w:val="28"/>
        <w:szCs w:val="28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D5761A"/>
      <w:rPr>
        <w:rFonts w:cstheme="majorBidi"/>
        <w:color w:val="2F5496" w:themeColor="accent1" w:themeShade="BF"/>
        <w:sz w:val="24"/>
        <w:szCs w:val="24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D5761A"/>
      <w:rPr>
        <w:rFonts w:cstheme="majorBidi"/>
        <w:b/>
        <w:bCs/>
        <w:color w:val="2F5496" w:themeColor="accent1" w:themeShade="BF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D5761A"/>
      <w:rPr>
        <w:rFonts w:cstheme="majorBidi"/>
        <w:b/>
        <w:bCs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D5761A"/>
      <w:rPr>
        <w:rFonts w:cstheme="majorBidi"/>
        <w:color w:val="595959" w:themeColor="text1" w:themeTint="A6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D5761A"/>
      <w:rPr>
        <w:rFonts w:eastAsiaTheme="majorEastAsia" w:cstheme="majorBidi"/>
        <w:color w:val="595959" w:themeColor="text1" w:themeTint="A6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D5761A"/>
      <w:pPr>
        <w:spacing w:after="80"/>
        <w:contextualSpacing/>
        <w:jc w:val="center"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D5761A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D5761A"/>
      <w:pPr>
        <w:numPr>
          <w:ilvl w:val="1"/>
        </w:numPr>
        <w:spacing w:after="160"/>
        <w:jc w:val="center"/>
      </w:pPr>
      <w:rPr>
        <w:rFonts w:asciiTheme="majorHAnsi" w:eastAsiaTheme="majorEastAsia" w:hAnsiTheme="majorHAnsi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D5761A"/>
      <w:rPr>
        <w:rFonts w:asciiTheme="majorHAnsi" w:eastAsiaTheme="majorEastAsia" w:hAnsiTheme="majorHAnsi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D5761A"/>
      <w:pPr>
        <w:spacing w:before="160" w:after="160"/>
        <w:jc w:val="center"/>
      </w:pPr>
      <w:rPr>
        <w:rFonts w:asciiTheme="minorHAnsi" w:eastAsiaTheme="minorEastAsia" w:hAnsiTheme="minorHAnsi" w:cstheme="minorBidi"/>
        <w:i/>
        <w:iCs/>
        <w:color w:val="404040" w:themeColor="text1" w:themeTint="BF"/>
        <w:szCs w:val="22"/>
      </w:rPr>
    </w:style>
    <w:style w:type="character" w:customStyle="1" w:styleId="QuoteChar">
      <w:name w:val="Quote Char"/>
      <w:basedOn w:val="DefaultParagraphFont"/>
      <w:link w:val="Quote"/>
      <w:uiPriority w:val="29"/>
      <w:rsid w:val="00D5761A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D5761A"/>
      <w:pPr>
        <w:ind w:left="720"/>
        <w:contextualSpacing/>
      </w:pPr>
      <w:rPr>
        <w:rFonts w:asciiTheme="minorHAnsi" w:eastAsiaTheme="minorEastAsia" w:hAnsiTheme="minorHAnsi" w:cstheme="minorBidi"/>
        <w:szCs w:val="22"/>
      </w:rPr>
    </w:style>
    <w:style w:type="character" w:styleId="IntenseEmphasis">
      <w:name w:val="Intense Emphasis"/>
      <w:basedOn w:val="DefaultParagraphFont"/>
      <w:uiPriority w:val="21"/>
      <w:qFormat/>
      <w:rsid w:val="00D5761A"/>
      <w:rPr>
        <w:i/>
        <w:iCs/>
        <w:color w:val="2F5496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D5761A"/>
      <w:pPr>
        <w:pBdr>
          <w:top w:val="single" w:sz="4" w:space="10" w:color="2F5496" w:themeColor="accent1" w:themeShade="BF"/>
          <w:bottom w:val="single" w:sz="4" w:space="10" w:color="2F5496" w:themeColor="accent1" w:themeShade="BF"/>
        </w:pBdr>
        <w:spacing w:before="360" w:after="360"/>
        <w:ind w:left="864" w:right="864"/>
        <w:jc w:val="center"/>
      </w:pPr>
      <w:rPr>
        <w:rFonts w:asciiTheme="minorHAnsi" w:eastAsiaTheme="minorEastAsia" w:hAnsiTheme="minorHAnsi" w:cstheme="minorBidi"/>
        <w:i/>
        <w:iCs/>
        <w:color w:val="2F5496" w:themeColor="accent1" w:themeShade="BF"/>
        <w:szCs w:val="22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D5761A"/>
      <w:rPr>
        <w:i/>
        <w:iCs/>
        <w:color w:val="2F5496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D5761A"/>
      <w:rPr>
        <w:b/>
        <w:bCs/>
        <w:smallCaps/>
        <w:color w:val="2F5496" w:themeColor="accent1" w:themeShade="BF"/>
        <w:spacing w:val="5"/>
      </w:rPr>
    </w:style>
    <w:style w:type="paragraph" w:styleId="Header">
      <w:name w:val="header"/>
      <w:basedOn w:val="Normal"/>
      <w:link w:val="HeaderChar"/>
      <w:uiPriority w:val="99"/>
      <w:unhideWhenUsed/>
      <w:rsid w:val="00115AC8"/>
      <w:pPr>
        <w:tabs>
          <w:tab w:val="center" w:pos="4153"/>
          <w:tab w:val="right" w:pos="8306"/>
        </w:tabs>
        <w:snapToGrid w:val="0"/>
        <w:jc w:val="center"/>
      </w:pPr>
      <w:rPr>
        <w:rFonts w:asciiTheme="minorHAnsi" w:eastAsiaTheme="minorEastAsia" w:hAnsiTheme="minorHAnsi" w:cstheme="minorBidi"/>
        <w:sz w:val="18"/>
        <w:szCs w:val="18"/>
      </w:rPr>
    </w:style>
    <w:style w:type="character" w:customStyle="1" w:styleId="HeaderChar">
      <w:name w:val="Header Char"/>
      <w:basedOn w:val="DefaultParagraphFont"/>
      <w:link w:val="Header"/>
      <w:uiPriority w:val="99"/>
      <w:rsid w:val="00115AC8"/>
      <w:rPr>
        <w:sz w:val="18"/>
        <w:szCs w:val="18"/>
      </w:rPr>
    </w:style>
    <w:style w:type="paragraph" w:styleId="Footer">
      <w:name w:val="footer"/>
      <w:basedOn w:val="Normal"/>
      <w:link w:val="FooterChar"/>
      <w:uiPriority w:val="99"/>
      <w:unhideWhenUsed/>
      <w:rsid w:val="00115AC8"/>
      <w:pPr>
        <w:tabs>
          <w:tab w:val="center" w:pos="4153"/>
          <w:tab w:val="right" w:pos="8306"/>
        </w:tabs>
        <w:snapToGrid w:val="0"/>
        <w:jc w:val="left"/>
      </w:pPr>
      <w:rPr>
        <w:rFonts w:asciiTheme="minorHAnsi" w:eastAsiaTheme="minorEastAsia" w:hAnsiTheme="minorHAnsi" w:cstheme="minorBidi"/>
        <w:sz w:val="18"/>
        <w:szCs w:val="18"/>
      </w:rPr>
    </w:style>
    <w:style w:type="character" w:customStyle="1" w:styleId="FooterChar">
      <w:name w:val="Footer Char"/>
      <w:basedOn w:val="DefaultParagraphFont"/>
      <w:link w:val="Footer"/>
      <w:uiPriority w:val="99"/>
      <w:rsid w:val="00115AC8"/>
      <w:rPr>
        <w:sz w:val="18"/>
        <w:szCs w:val="18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comments" Target="/word/comments.xml" Id="Re3e6bfeeebf14f88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明 蒋</dc:creator>
  <cp:keywords/>
  <dc:description/>
  <cp:lastModifiedBy>NEWGEN</cp:lastModifiedBy>
  <cp:revision>10</cp:revision>
  <dcterms:created xsi:type="dcterms:W3CDTF">2025-07-13T08:29:00Z</dcterms:created>
  <dcterms:modified xsi:type="dcterms:W3CDTF">2026-03-03T09:50:00Z</dcterms:modified>
</cp:coreProperties>
</file>